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24"/>
        <w:gridCol w:w="587"/>
        <w:gridCol w:w="10300"/>
        <w:gridCol w:w="2689"/>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Line 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Line5-Page3,Line6</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Line21-Page5,Line8</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Lines12-15</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Line25-Page6,Line29</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Lines1-1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Lines17-2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Lines4-9</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Lines4-9</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1"/>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0"/>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Lines11-15</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Lines16-2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Lines1-1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 w:name="OLE_LINK2"/>
            <w:r>
              <w:rPr>
                <w:rFonts w:ascii="Arial" w:hAnsi="Arial" w:cs="Arial"/>
                <w:sz w:val="18"/>
                <w:szCs w:val="18"/>
              </w:rPr>
              <w:t>Specify for each outcome the effect measure(s) (e.g. risk ratio, mean difference) used in the synthesis or presentation of results.</w:t>
            </w:r>
            <w:bookmarkEnd w:id="1"/>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Lines20-28</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Lines1-27</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Lines1-27</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Lines1-27</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Lines1-27</w:t>
            </w:r>
          </w:p>
        </w:tc>
      </w:tr>
      <w:tr>
        <w:trPr>
          <w:trHeight w:val="51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0,Lines30-Page11,Line8</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Lines11-16</w:t>
            </w:r>
          </w:p>
        </w:tc>
      </w:tr>
      <w:tr>
        <w:trPr>
          <w:trHeight w:val="9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Line17</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Line25-Page12,Line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Lines1-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Line22</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40" w:after="40"/>
              <w:jc w:val="left"/>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40" w:after="40"/>
              <w:jc w:val="left"/>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40" w:after="40"/>
              <w:jc w:val="left"/>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40" w:after="40"/>
              <w:jc w:val="left"/>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40" w:after="40"/>
              <w:jc w:val="left"/>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40" w:after="40"/>
              <w:jc w:val="left"/>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40" w:after="40"/>
              <w:jc w:val="left"/>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40" w:after="40"/>
              <w:jc w:val="left"/>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40" w:after="40"/>
              <w:jc w:val="left"/>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Lines20-23</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pPr>
              <w:spacing w:before="40" w:after="40"/>
              <w:rPr>
                <w:rFonts w:ascii="Arial" w:hAnsi="Arial" w:cs="Arial"/>
                <w:color w:val="auto"/>
                <w:sz w:val="18"/>
                <w:szCs w:val="18"/>
              </w:rPr>
            </w:pPr>
            <w:r>
              <w:rPr>
                <w:rFonts w:ascii="ArialMT" w:hAnsi="ArialMT" w:eastAsia="ArialMT" w:cs="ArialMT"/>
                <w:color w:val="000000"/>
                <w:kern w:val="0"/>
                <w:sz w:val="18"/>
                <w:szCs w:val="18"/>
                <w:lang w:val="en-US" w:eastAsia="zh-CN" w:bidi="ar"/>
              </w:rPr>
              <w:t>NA</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pPr>
              <w:spacing w:before="40" w:after="40"/>
              <w:rPr>
                <w:rFonts w:ascii="Arial" w:hAnsi="Arial" w:cs="Arial"/>
                <w:color w:val="auto"/>
                <w:sz w:val="18"/>
                <w:szCs w:val="18"/>
              </w:rPr>
            </w:pPr>
            <w:r>
              <w:rPr>
                <w:rFonts w:ascii="ArialMT" w:hAnsi="ArialMT" w:eastAsia="ArialMT" w:cs="ArialMT"/>
                <w:color w:val="000000"/>
                <w:kern w:val="0"/>
                <w:sz w:val="18"/>
                <w:szCs w:val="18"/>
                <w:lang w:val="en-US" w:eastAsia="zh-CN" w:bidi="ar"/>
              </w:rPr>
              <w:t>NA</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Lines18-2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Line24</w:t>
            </w: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MT" w:hAnsi="ArialMT" w:eastAsia="ArialMT" w:cs="ArialMT"/>
                <w:color w:val="000000"/>
                <w:kern w:val="0"/>
                <w:sz w:val="18"/>
                <w:szCs w:val="18"/>
                <w:lang w:val="en-US" w:eastAsia="zh-CN" w:bidi="ar"/>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bookmarkStart w:id="2" w:name="_GoBack"/>
      <w:bookmarkEnd w:id="2"/>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Lucida Sans">
    <w:altName w:val="苹方-简"/>
    <w:panose1 w:val="020B0602030504020204"/>
    <w:charset w:val="00"/>
    <w:family w:val="swiss"/>
    <w:pitch w:val="default"/>
    <w:sig w:usb0="00000000" w:usb1="00000000" w:usb2="00000000" w:usb3="00000000" w:csb0="20000001"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ArialMT">
    <w:panose1 w:val="020B0604020202090204"/>
    <w:charset w:val="00"/>
    <w:family w:val="auto"/>
    <w:pitch w:val="default"/>
    <w:sig w:usb0="E0000AFF" w:usb1="00007843" w:usb2="00000001" w:usb3="00000000" w:csb0="400001BF" w:csb1="DF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dhMTZlNTA2MjA5NjQ4YWY3MmUwODhmOGU3YzI0ZWE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25935FD"/>
    <w:rsid w:val="0FFDE3BB"/>
    <w:rsid w:val="1534372C"/>
    <w:rsid w:val="15E46F00"/>
    <w:rsid w:val="20CA3197"/>
    <w:rsid w:val="704C0A9F"/>
    <w:rsid w:val="70622071"/>
    <w:rsid w:val="7CFA6A34"/>
    <w:rsid w:val="7F5F3D9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16</Words>
  <Characters>5751</Characters>
  <Lines>48</Lines>
  <Paragraphs>13</Paragraphs>
  <TotalTime>0</TotalTime>
  <ScaleCrop>false</ScaleCrop>
  <LinksUpToDate>false</LinksUpToDate>
  <CharactersWithSpaces>6669</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孙宁</cp:lastModifiedBy>
  <cp:lastPrinted>2020-11-24T11:02:00Z</cp:lastPrinted>
  <dcterms:modified xsi:type="dcterms:W3CDTF">2024-09-04T23:36:27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98B1407496DE4A21A232D13E2C199194_13</vt:lpwstr>
  </property>
</Properties>
</file>